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 w:before="0" w:after="0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4. </w:t>
      </w:r>
      <w:r>
        <w:rPr>
          <w:rFonts w:cs="Times New Roman" w:ascii="Times New Roman" w:hAnsi="Times New Roman"/>
          <w:sz w:val="24"/>
          <w:szCs w:val="24"/>
          <w:lang w:val="en-GB"/>
        </w:rPr>
        <w:t>Order of authors on the byline*</w:t>
      </w:r>
    </w:p>
    <w:tbl>
      <w:tblPr>
        <w:tblW w:w="144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06"/>
        <w:gridCol w:w="3032"/>
        <w:gridCol w:w="5526"/>
        <w:gridCol w:w="2552"/>
      </w:tblGrid>
      <w:tr>
        <w:trPr/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search field</w:t>
            </w:r>
          </w:p>
        </w:tc>
        <w:tc>
          <w:tcPr>
            <w:tcW w:w="150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3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tudy population</w:t>
            </w:r>
          </w:p>
        </w:tc>
        <w:tc>
          <w:tcPr>
            <w:tcW w:w="552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sult (prevalence/percentage, score, number, P-value, odds ratio, coefficient)</w:t>
            </w:r>
          </w:p>
        </w:tc>
      </w:tr>
      <w:tr>
        <w:trPr/>
        <w:tc>
          <w:tcPr>
            <w:tcW w:w="184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disciplinary</w:t>
            </w:r>
          </w:p>
        </w:tc>
        <w:tc>
          <w:tcPr>
            <w:tcW w:w="150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Zuckerman, 196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303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bel laureates in USA and matched scientists</w:t>
            </w:r>
          </w:p>
        </w:tc>
        <w:tc>
          <w:tcPr>
            <w:tcW w:w="552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authorship on a pape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laureates vs. others at 20years of 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laureates vs. others at 40 years of age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 half vs. a thi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26% vs. 56% 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disciplinary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Zuckerman,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196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9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bel laureates in USA and matched scientists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atio observed/expected frequency of papers with 6 or more authors and name order pattern for laureates vs. other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lphab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lphabetical + last out of sequenc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0.4 vs. 133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6 vs. 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ver, 197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0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Articles published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J Physiol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1961-1964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cent authors with A-E vs. P-Z surnames in a journal with alphabetical author listing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%P-Z less by 12.1%</w:t>
            </w:r>
          </w:p>
        </w:tc>
      </w:tr>
      <w:tr>
        <w:trPr>
          <w:trHeight w:val="674" w:hRule="atLeast"/>
        </w:trPr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iegel, 197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1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sychologists in USA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ferred method for authorship order when contributions are equal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ssing a co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lphabetical orde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%</w:t>
            </w:r>
          </w:p>
        </w:tc>
      </w:tr>
      <w:tr>
        <w:trPr>
          <w:trHeight w:val="265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fer pre-study agreement as authorship polic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3%</w:t>
            </w:r>
          </w:p>
        </w:tc>
      </w:tr>
      <w:tr>
        <w:trPr>
          <w:trHeight w:val="598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hip order should be determined only by importance of contributio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%</w:t>
            </w:r>
          </w:p>
        </w:tc>
      </w:tr>
      <w:tr>
        <w:trPr>
          <w:trHeight w:val="674" w:hRule="atLeast"/>
        </w:trPr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erley,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198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3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rsing professionals in USA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ferred method for authorship order when contributions are equal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lphabetical or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ccording to journal poli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ssing a coi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%</w:t>
            </w:r>
          </w:p>
        </w:tc>
      </w:tr>
      <w:tr>
        <w:trPr>
          <w:trHeight w:val="346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fer pre-study agreement as authorship polic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7%</w:t>
            </w:r>
          </w:p>
        </w:tc>
      </w:tr>
      <w:tr>
        <w:trPr>
          <w:trHeight w:val="340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hip order should be determined only by importance of contributio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%</w:t>
            </w:r>
          </w:p>
        </w:tc>
      </w:tr>
      <w:tr>
        <w:trPr>
          <w:trHeight w:val="340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f researchers vs. others that credit should be decided after stud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% vs. 9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on Glinow, 198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4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fessionals associated with management journals in USA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ferred method for ordering author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lphabetical ordering of autho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rder based on rank or prestig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ver, 198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5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icles in psychology journals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. of articles with alphabetical ordering of authors on articles with 3 authors in 1949, -59, -69, -79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%, 21%, 19%, 16% vs. expected 17%</w:t>
            </w:r>
          </w:p>
        </w:tc>
      </w:tr>
      <w:tr>
        <w:trPr>
          <w:trHeight w:val="674" w:hRule="atLeast"/>
        </w:trPr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altz,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198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6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 professionals in nursing in USA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ferred method for authorship order when contributions are equal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irst authorship for designing the projec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%</w:t>
            </w:r>
          </w:p>
        </w:tc>
      </w:tr>
      <w:tr>
        <w:trPr>
          <w:trHeight w:val="321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fer pre-study agreement as authorship polic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%</w:t>
            </w:r>
          </w:p>
        </w:tc>
      </w:tr>
      <w:tr>
        <w:trPr>
          <w:trHeight w:val="598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hip order should be determined only by importance of contributio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%</w:t>
            </w:r>
          </w:p>
        </w:tc>
      </w:tr>
      <w:tr>
        <w:trPr>
          <w:trHeight w:val="231" w:hRule="atLeast"/>
        </w:trPr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y,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198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7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ducators in nursing USA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hip order should be based on contribution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9%</w:t>
            </w:r>
          </w:p>
        </w:tc>
      </w:tr>
      <w:tr>
        <w:trPr>
          <w:trHeight w:val="488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an should not get even a footnote for reading manuscrip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1%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cCarl, 199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1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itations in 5 journals on agricultural economics 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wer chance of having a citation as first-author citations when surname on “Z” compared with surname on “A”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9%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phabetic order maintained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r 2-autor articles (vs. 50% predi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r 3-author articles (vs. 17% predicted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63%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hulkin, 199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2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icles by chairs of department of medicine in USA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re last-authorship papers for short-term chairs (&lt;10 years) than for long-term chair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&lt;0.01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hapiro, 199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6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rst authors from USA of research articles in general medical journal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st frequent contributions of first vs. last author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nitial concep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esig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vision of resour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ata coll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nalysis and interpretation of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ing and revisio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0% vs. 6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7% vs. 6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% vs. 8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9% vs. 3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% vs. 6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% vs. 80%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No. contributions of first vs. last author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0 or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2 or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4, 5 or 6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% vs. 1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% vs. 2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7% vs. 61%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gnificantly more last authors of clinical vs. basic science articles contributed to &lt;2 task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% vs. 3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agner, 199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7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ngle, first or second author in a psychology journal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an percent contribution for position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irst to fourth auth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irst to fifth auth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irst to sixth autho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%/25%/11%/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%/13%/11%/ 8%/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9%/16%/9%/4%/5%/2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avies, 199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8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airs of pediatric departments and deans of medical faculties in Canada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an (±standard deviation) score of first author contribution when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ll collaborators lis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incipal authors named + group acrony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group acronym + author list in footnot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6±0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7±0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4±2.7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lone, 199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0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rst authors from USA on papers from a radiology journal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contributions of first authors vs. 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author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research and desig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ata coll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ata analy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anuscript prepar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ntributed to 3 or 4 categori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% vs. 3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7% vs. 4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% vs. 3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% vs. 4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% vs. 25%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an (± standard deviation) number of contributions for author positio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ir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eco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hi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ur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ifth to tenth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3±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±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±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±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±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utler, 19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6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rses in Canada, expected to publish research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reement of modal responses among nurses of different professional status that order of authorship should be based on contributions, not statu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renth, 19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7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of articles in general medical journal 1975-1995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senior level authors as last authors in 1975 vs. 1995 (P&lt;0.001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.4% vs. 29.0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ealth 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hite, 19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1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rst authors from USA on papers on nursing research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nowledge of agency or institution guidelines for authorship sequencing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disciplinary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ngers, 199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3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icles from journals on law, economics, social sciences, natural sciences or medicine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alphabetical ordering of author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economic journals (n=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law jour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ocial science journals (n=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hemistry jour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edical journal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% and 8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% and 4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%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ank, 199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7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icles in general medical journal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an number of contributions for byline position (P&lt;0.01): 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vs. 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s. 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vs. las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23 vs. 2.51 vs. 2.20 vs. 2.51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irst author vs. other contributors reported coordination of study 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% vs. 20%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rst and last authors vs. other contributor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ten manuscrip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esigned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nalyzed data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4%, 80% vs. 6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%, 52% vs. 4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%, 32% vs. 32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art, 20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9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-authors of papers in library science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st prevalent method of ordering author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n order of significant contribu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lphabetic listing to indicate equal contribu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lphabetic, no intent to indicate equal contribu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the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.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.6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ambers, 2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1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icles in general medical journal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rst authorship for name starting with letter more common than 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of 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fo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, E, F, G, H, I, J, L, M out of first half of alphabe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, Y out of second half of alphabe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p to 5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p to 80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aband, 2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5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of articles in economic and agricultural economics journals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alphabetized co-authorship in economic vs. agricultural economics journals (P&lt;0.01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9% vs. 44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watt, 2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7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rresponding authors of Cochrane systematic reviews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practices in deciding on authors’ orde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ccording to contribu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lphabetically by surna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ther methods (seniority, senior author last, internal discussion, stage when getting involved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%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tural sciences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rnow, 2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8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mbers of American Physical Society (APS)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bability of change after initial authorship list is determined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r decr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r increas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%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er cannot tell from the list of authors who made greatest contributio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%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handari, 20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9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ditorial board members of medical journal in USA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reement that authorship order should be based o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mount of work d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lphabetical or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uthor senior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random or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ing manuscrip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btaining financial suppor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%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gnificant change in perception of author’s role when last author vs. first designated as corresponding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r first author to critically revise manuscrip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r last author to contribute to study conception and design/critical revision/supervisio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% decrea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%/29%/33% increase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handari, 2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63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airs of surgery or medicine departments in Canada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hange in assignment of authorship credit to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GB"/>
              </w:rPr>
              <w:t>firs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author when last vs. first author is corresponding autho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udy conception and desig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nalysis and interpre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anuscript critical revi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atistical analy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obtaining fund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dministrative sup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upervi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ajor prestigious positio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3% vs. 8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% vs. 10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% vs. 6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% vs. 2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% vs. 5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% vs. 2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% vs. 2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7% vs. 91%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hange in assignment of authorship credit to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GB"/>
              </w:rPr>
              <w:t>las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author when first vs. last author is corresponding autho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udy conception and desig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nalysis and interpre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anuscript critical revi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atistical analy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btaining fund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dministrative sup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upervi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ajor prestigious positio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% vs. 7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% vs. 5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4% vs. 7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% vs. 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% vs. 6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% vs. 7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% vs. 8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% vs. 23%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hen, 2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65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mbers of US and Canadian Academy of Pathology (USCAP)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bability of change after initial authorship list is determined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r decr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r increas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%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er cannot tell from the list of authors who made greatest contributio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%</w:t>
            </w:r>
          </w:p>
        </w:tc>
      </w:tr>
      <w:tr>
        <w:trPr>
          <w:trHeight w:val="1237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yer, 2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68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ditorial members of accounting journals and young accounting faculty members in USA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ceived behaviour appropriateness/perceived occurrence/actual knowledge of occurrence of co-authorship issues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lphabetical ordering of names rather than according to contribu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rdering reflects prestige or rank rather than contributio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8/7.8/3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2.7/4.4/1.7 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pgar, 20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2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mbers of Society for Social Work and Research in USA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ank order (scale 1-5) of views on research tasks in decisions on authorship orde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ing manuscrip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quantity/quality of wri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quantity/quality of wor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wnership of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expert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relationship between collabora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ayment for servic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20/3.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91/3.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92</w:t>
            </w:r>
          </w:p>
        </w:tc>
      </w:tr>
      <w:tr>
        <w:trPr>
          <w:trHeight w:val="1742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s on authorship orde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using a ranking points system in deciding on authorship order is valua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evious authors were less likely to think points system is worthwhi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here should be no limits on number of auth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use of written agreements on authorship before research onse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7.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R=0.32 (95%CI 0.13 – 0.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.1%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ilmer, 20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4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ulty members of agricultural economics departments in USA and their publications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alphabetical authorship in co-authored vs. multi-authored articl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3% vs. 41%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stimated annual salary return to an additional article (P&lt;0.05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ith alphabetic or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ith alphabetic lead 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ith alphabetic not lead authorship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3%</w:t>
            </w:r>
          </w:p>
        </w:tc>
      </w:tr>
      <w:tr>
        <w:trPr>
          <w:trHeight w:val="1274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gnatelli, 20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7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nior clinical researchers in France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actice of ordering authorship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olely by main auth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fter consultation with co-auth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n request by co-auth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nother wa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4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own, 20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81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ultiauthored articles from academic institutions published n marketing journals 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cent alphabetical ordering of author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rom 1991 to 20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mong 19 journals (rang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p journals vs. other (P&lt;0.0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2/3/≥4 authors (P&lt;0.001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.9% vs. 46.7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.3% – 61.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.2% vs. 43. 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.6%/27.6%/15.8%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inaw, 20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83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ulty of economic or psychology departments, Econometric Society (ES) fellows, Nobel laureates and Clark Winners, authors of articles in economics journals in USA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crease in probability for status with each letter closer to the front of the alphabet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 be tenured at top 5 economics depart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 be tenured at top 5 psychology depart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 be tenured at top 35 economics depart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 be tenured at top 5 psychology depart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 be tenured as ES fellow at top 10 economics depart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 be tenured as Nobel/Clark winner at top 10 economics departm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8%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cent multiauthored articles with alphabetical authorship in economics journal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.7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disciplinary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aband, 20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84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icles in journals from medicine, natural sciences, economics, social sciences and general journals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an change in prevalence of alphabetical authorship in co-authored articles from 1974 to 1999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general journal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Scienc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Natur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edical journa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natural sciences journa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economics journa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ocial sciences journal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7.6% decr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.0% decr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.1% decr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9% incr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.6% increas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nton, 20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85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usiness faculty in USA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n method of listing author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ost work d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lphabetical or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udy conceptualiz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enior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the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9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ore, 20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87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of articles in educational research journals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ferred method of authorship order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ntribution amou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dea origin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echanical decision (e.g., alphabetical orde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ssisting colleagues (e.g., tenur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eniority/leade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grant recipi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rom thesis/dissertatio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1.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.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.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3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aerlocher,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89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icles in general medical journals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tisfaction of ICMJE criteria 1 and 2, depending on byline positio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ir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eco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idd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las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2.5% – 100.0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3.4% – 100.0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.2% – 98.3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9.1% – 99.1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urichi,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95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airs of surgery departments in USA medical schools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kelihood for authorship position in regard to serving as chair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 be last vs. first vs. contributing author when chair (P&lt;0.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 be contributing autho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.8% vs. 28.8% vs. 34.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&lt;0.0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nton,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96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ulty of colleges of business in USA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ferred method of listing co-author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ost work – first auth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lphabetical lis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nceptualizing research – first auth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ost senior member – first auth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ther reason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.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0%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an Praag, 200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05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icles published in mainstream economics journals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articles with alphabetical authorship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8%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ance that 1% lower-letter-ranked name increases total and annual publication outpu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3%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disciplinary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u, 20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07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icles in biomedical or multidisciplinary journals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crease in prevalence of equal first authorship in one biomedical journal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~8% in 1999 to ~18% in 2008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equal first authorships in 2008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~14% – ~18%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ciejeovsky, 20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08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ulty members and advanced graduate students from economics, marketing and psychology in USA/UK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alphabetical authorship in journals from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economics (n=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sychology (n=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arketing (n=4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.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.0%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ferences for credit to a position in multiauthored articles relative to single-authored articles (standardized regression coefficient, P&lt;0.05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r psychologist to value single authored articles more than other discipli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r psychologists to differentiate more carefully between authorship position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8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ference based on authorship order (standardized regression coefficient, P&lt;0.05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r psychologist to favour candidate with more non-alphabetical authorship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r economists to favour candidate with more alphabetical authorship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4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mulated contribution credit to author by evaluator from same or different disciplin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uthor from economics/marketing/psychology – evaluator from economics/marketing/psycholo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uthor from marketing – evaluator from economics/marketing/psycholog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.2/30.4/32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.8/30.4/32.9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khabue,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15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riginal research articles from general medical journal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creasing trend in equal authorships from 2000 to 20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equal first authors (rang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equal 3 of more first authors (range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om &lt;1% to 1% – 8.6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7% – 86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% – 14%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an,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17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-authored original research articles from academic real estate journals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 change in prevalence of alphabetical authorship from 1990 to 2006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61.7% – 65.3% 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kelihood for alphabetical authorship (estimated coefficient, P&lt;0.01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ore in higher quality artic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less with increase in authors numb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ore with higher academic ranking of auth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ore with European author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577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7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828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disciplinary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andsen,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18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icles from economics, library information science (LIS) and high-energy physics (HEP) journals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arly change in share of articles with alphabetic authorship (P&lt;0.05 or 0.01) from 1978 to 2007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2 or 3 authors in economics journa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2-4 authors in LIS journa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2 or ≥5 authors in HEP journal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% and 7% increa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% – 10% decr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% and 9% increase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alker,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29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rresponding authors of original research articles in medical journals</w:t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n position with greatest merit for promotio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ir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la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rrespond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the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.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2%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times when authorship order was mad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ior to manuscript wri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uring manuscript wri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fter manuscript writing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%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rder changed after initial order decision was mad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%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*Abbreviations: CI, confidence interval; SD, standard deviation; ICMJE, International Committee of Medical Journal Editors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>The same study as Zuckerman, 1967.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8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0"/>
          <w:szCs w:val="20"/>
          <w:lang w:val="en-GB"/>
        </w:rPr>
        <w:t>Partial or full replication or modification of questionnaire by Spiegel and Keith Spiegel, 1970.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1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0"/>
          <w:szCs w:val="20"/>
          <w:lang w:val="en-GB"/>
        </w:rPr>
        <w:t>P&lt;0.0001 for all comparisons.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0"/>
          <w:szCs w:val="20"/>
          <w:lang w:val="en-GB"/>
        </w:rPr>
        <w:t>Percentages are rounded to full numbers and do not add up to 100 because of contributions of non-authors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e</w:t>
      </w:r>
      <w:r>
        <w:rPr>
          <w:rFonts w:cs="Times New Roman" w:ascii="Times New Roman" w:hAnsi="Times New Roman"/>
          <w:sz w:val="20"/>
          <w:szCs w:val="20"/>
          <w:lang w:val="en-GB"/>
        </w:rPr>
        <w:t>On a scale from 1 (lowest credit) to 10 (highest credit); 2 out of 12 respondents indicated that their institution had a policy on describing contributions in curricula vitae.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f</w:t>
      </w:r>
      <w:r>
        <w:rPr>
          <w:rFonts w:cs="Times New Roman" w:ascii="Times New Roman" w:hAnsi="Times New Roman"/>
          <w:sz w:val="20"/>
          <w:szCs w:val="20"/>
          <w:lang w:val="en-GB"/>
        </w:rPr>
        <w:t>Average percentage for additional authors (5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th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to 10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th</w:t>
      </w:r>
      <w:r>
        <w:rPr>
          <w:rFonts w:cs="Times New Roman" w:ascii="Times New Roman" w:hAnsi="Times New Roman"/>
          <w:sz w:val="20"/>
          <w:szCs w:val="20"/>
          <w:lang w:val="en-GB"/>
        </w:rPr>
        <w:t>)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g</w:t>
      </w:r>
      <w:r>
        <w:rPr>
          <w:rFonts w:cs="Times New Roman" w:ascii="Times New Roman" w:hAnsi="Times New Roman"/>
          <w:sz w:val="20"/>
          <w:szCs w:val="20"/>
          <w:lang w:val="en-GB"/>
        </w:rPr>
        <w:t>On a scale from 1(not appropriate or never) to 9 (entirely appropriate or often) for appropriateness or behaviour occurrence; and from 1 (no firsthand knowledge) to 4 (often observed). SD is not presented as they were reported with averages only for behaviour appropriateness.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h</w:t>
      </w:r>
      <w:r>
        <w:rPr>
          <w:rFonts w:cs="Times New Roman" w:ascii="Times New Roman" w:hAnsi="Times New Roman"/>
          <w:sz w:val="20"/>
          <w:szCs w:val="20"/>
          <w:lang w:val="en-GB"/>
        </w:rPr>
        <w:t>More than one choice was possible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12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9:55:00Z</dcterms:created>
  <dc:creator>Ana Marusic</dc:creator>
  <dc:description/>
  <cp:keywords/>
  <dc:language>en-US</dc:language>
  <cp:lastModifiedBy>amarusic</cp:lastModifiedBy>
  <cp:lastPrinted>2011-06-16T11:34:00Z</cp:lastPrinted>
  <dcterms:modified xsi:type="dcterms:W3CDTF">2011-08-08T08:33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